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DBFF8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Supplementary Table </w:t>
      </w:r>
      <w:r>
        <w:rPr>
          <w:rFonts w:hint="eastAsia" w:cs="Times New Roman"/>
          <w:lang w:eastAsia="zh-CN"/>
        </w:rPr>
        <w:t>7</w:t>
      </w:r>
      <w:r>
        <w:rPr>
          <w:rFonts w:cs="Times New Roman"/>
          <w:lang w:eastAsia="zh-CN"/>
        </w:rPr>
        <w:t>:</w:t>
      </w:r>
    </w:p>
    <w:p w14:paraId="09088E49">
      <w:pPr>
        <w:rPr>
          <w:rFonts w:cs="Times New Roman"/>
          <w:szCs w:val="24"/>
          <w:lang w:eastAsia="zh-CN"/>
        </w:rPr>
      </w:pPr>
      <w:bookmarkStart w:id="0" w:name="OLE_LINK2"/>
      <w:r>
        <w:rPr>
          <w:rFonts w:hint="default" w:cs="Times New Roman"/>
          <w:szCs w:val="24"/>
          <w:lang w:val="en-US" w:eastAsia="zh-CN"/>
        </w:rPr>
        <w:t>Top 50 most frequent adverse events for Docetaxel at the PT level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eastAsia="zh-CN"/>
        </w:rPr>
        <w:t>in patients aged 18 to 65 from FAERS data</w:t>
      </w:r>
    </w:p>
    <w:bookmarkEnd w:id="0"/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906"/>
        <w:gridCol w:w="1600"/>
        <w:gridCol w:w="1110"/>
        <w:gridCol w:w="1196"/>
        <w:gridCol w:w="897"/>
      </w:tblGrid>
      <w:tr w14:paraId="6C996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61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C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545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DD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ase numbers</w:t>
            </w:r>
          </w:p>
        </w:tc>
        <w:tc>
          <w:tcPr>
            <w:tcW w:w="963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A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ROR(95%Cl)</w:t>
            </w:r>
          </w:p>
        </w:tc>
        <w:tc>
          <w:tcPr>
            <w:tcW w:w="668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6C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R(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)</w:t>
            </w:r>
          </w:p>
        </w:tc>
        <w:tc>
          <w:tcPr>
            <w:tcW w:w="72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E1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EBGM(EBGM05)</w:t>
            </w:r>
          </w:p>
        </w:tc>
        <w:tc>
          <w:tcPr>
            <w:tcW w:w="540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4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IC(IC025)</w:t>
            </w:r>
          </w:p>
        </w:tc>
      </w:tr>
      <w:tr w14:paraId="6F4CF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BC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arrho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3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963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1F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59 ( 3.71 - 5.67 )</w:t>
            </w:r>
          </w:p>
        </w:tc>
        <w:tc>
          <w:tcPr>
            <w:tcW w:w="668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CF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43 ( 241.41 )</w:t>
            </w:r>
          </w:p>
        </w:tc>
        <w:tc>
          <w:tcPr>
            <w:tcW w:w="720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FD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43 ( 3.71 )</w:t>
            </w:r>
          </w:p>
        </w:tc>
        <w:tc>
          <w:tcPr>
            <w:tcW w:w="540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B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5 ( 1.84 )</w:t>
            </w:r>
          </w:p>
        </w:tc>
      </w:tr>
      <w:tr w14:paraId="7A8E9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CA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lignant neoplasm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A9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C5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.8 ( 19.36 - 31.76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A7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.04 ( 1433.73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DF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3.98 ( 19.5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D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58 ( 4.22 )</w:t>
            </w:r>
          </w:p>
        </w:tc>
      </w:tr>
      <w:tr w14:paraId="0BD31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62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ause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D6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B8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5 ( 1.59 - 2.63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7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2 ( 32.8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26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2 ( 1.6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43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01 ( 0.65 )</w:t>
            </w:r>
          </w:p>
        </w:tc>
      </w:tr>
      <w:tr w14:paraId="732EA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47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atigu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E3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AF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01 ( 1.53 - 2.6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6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8 ( 2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2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8 ( 1.58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6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8 ( 0.59 )</w:t>
            </w:r>
          </w:p>
        </w:tc>
      </w:tr>
      <w:tr w14:paraId="18CA3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26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Vomiting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A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84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 ( 1.6 - 3.0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1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8 ( 25.0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08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18 ( 1.6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C7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2 ( 0.66 )</w:t>
            </w:r>
          </w:p>
        </w:tc>
      </w:tr>
      <w:tr w14:paraId="11881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5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lopec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8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64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4 ( 3.93 - 7.41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5C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31 ( 136.9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DE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31 ( 4.0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9E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41 ( 1.95 )</w:t>
            </w:r>
          </w:p>
        </w:tc>
      </w:tr>
      <w:tr w14:paraId="1A325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47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8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0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9 ( 2.62 - 5.21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3F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5 ( 63.6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FC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5 ( 2.73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09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7 ( 1.37 )</w:t>
            </w:r>
          </w:p>
        </w:tc>
      </w:tr>
      <w:tr w14:paraId="37C0A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8A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Febrile 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1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F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92 ( 11.23 - 22.5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6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69 ( 439.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FE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66 ( 11.69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53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7 ( 3.46 )</w:t>
            </w:r>
          </w:p>
        </w:tc>
      </w:tr>
      <w:tr w14:paraId="2180D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11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eneral physical health deterio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10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52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3 ( 7.22 - 14.6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19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16 ( 255.9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2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15 ( 7.5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D6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4 ( 2.83 )</w:t>
            </w:r>
          </w:p>
        </w:tc>
      </w:tr>
      <w:tr w14:paraId="45818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0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n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9E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B8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22 ( 3.64 - 7.4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A0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16 ( 100.8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E5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16 ( 3.81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E1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7 ( 1.84 )</w:t>
            </w:r>
          </w:p>
        </w:tc>
      </w:tr>
      <w:tr w14:paraId="7586D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C6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White blood cel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57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3B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18 ( 4.94 - 10.4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3A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09 ( 146.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90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09 ( 5.19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9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3 ( 2.29 )</w:t>
            </w:r>
          </w:p>
        </w:tc>
      </w:tr>
      <w:tr w14:paraId="4539A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FB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ath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36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D4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9 ( 1.31 - 2.76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52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9 ( 11.8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F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9 ( 1.38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3B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92 ( 0.38 )</w:t>
            </w:r>
          </w:p>
        </w:tc>
      </w:tr>
      <w:tr w14:paraId="65D49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F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isease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E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69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5 ( 5.61 - 11.83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94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05 ( 172.9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E7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04 ( 5.89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24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1 ( 2.47 )</w:t>
            </w:r>
          </w:p>
        </w:tc>
      </w:tr>
      <w:tr w14:paraId="444D2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AA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F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B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96 ( 3.32 - 7.4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5E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92 ( 74.9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3A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91 ( 3.51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A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3 ( 1.72 )</w:t>
            </w:r>
          </w:p>
        </w:tc>
      </w:tr>
      <w:tr w14:paraId="6C1AE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C5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yspnoe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EC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E0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5 ( 0.75 - 1.74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3E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4 ( 0.4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EA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4 ( 0.81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76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19 ( -0.41 )</w:t>
            </w:r>
          </w:p>
        </w:tc>
      </w:tr>
      <w:tr w14:paraId="416ED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88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yrex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6C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E0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9 ( 1.04 - 2.4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8A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8 ( 4.73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34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8 ( 1.11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113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6 ( 0.06 )</w:t>
            </w:r>
          </w:p>
        </w:tc>
      </w:tr>
      <w:tr w14:paraId="65834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FB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on-small cell lung canc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48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57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2.43 ( 119.38 - 278.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29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0.48 ( 3853.3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684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7.12 ( 124.21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72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47 ( 6.86 )</w:t>
            </w:r>
          </w:p>
        </w:tc>
      </w:tr>
      <w:tr w14:paraId="735C7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A1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Gamma-glutamyltransfer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97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72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92 ( 12.82 - 30.96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1C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74 ( 355.1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44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7 ( 13.62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61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 ( 3.67 )</w:t>
            </w:r>
          </w:p>
        </w:tc>
      </w:tr>
      <w:tr w14:paraId="46A52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F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bdominal pai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E1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95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4 ( 1.15 - 2.9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1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3 ( 6.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29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3 ( 1.2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A7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87 ( 0.21 )</w:t>
            </w:r>
          </w:p>
        </w:tc>
      </w:tr>
      <w:tr w14:paraId="09B40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6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tomat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50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9E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23 ( 5.8 - 14.6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4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15 ( 130.73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5C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15 ( 6.2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6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9 ( 2.53 )</w:t>
            </w:r>
          </w:p>
        </w:tc>
      </w:tr>
      <w:tr w14:paraId="0D3E6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A6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utrophil count de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43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BC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92 ( 7.4 - 19.2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35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83 ( 168.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2F1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82 ( 7.93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97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6 ( 2.88 )</w:t>
            </w:r>
          </w:p>
        </w:tc>
      </w:tr>
      <w:tr w14:paraId="470DE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AB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theni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DB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0C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1 ( 0.8 - 2.15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AD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1 ( 1.1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F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31 ( 0.8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2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39 ( -0.31 )</w:t>
            </w:r>
          </w:p>
        </w:tc>
      </w:tr>
      <w:tr w14:paraId="25A2D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F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natr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92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F8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68 ( 7.14 - 19.11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4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6 ( 154.8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1A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58 ( 7.6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1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53 ( 2.83 )</w:t>
            </w:r>
          </w:p>
        </w:tc>
      </w:tr>
      <w:tr w14:paraId="47947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A3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cute kidney injur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1F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8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7 ( 2.26 - 6.04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8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7 ( 31.1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5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7 ( 2.43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2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8 ( 1.17 )</w:t>
            </w:r>
          </w:p>
        </w:tc>
      </w:tr>
      <w:tr w14:paraId="3D5B6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13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Leukopen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6D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D8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22 ( 5.03 - 13.45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69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7 ( 100.6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B1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8.16 ( 5.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4E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03 ( 2.33 )</w:t>
            </w:r>
          </w:p>
        </w:tc>
      </w:tr>
      <w:tr w14:paraId="735A8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27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creased appetit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4E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FE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1 ( 1.33 - 3.67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29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 ( 9.8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99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 ( 1.4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09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4 ( 0.41 )</w:t>
            </w:r>
          </w:p>
        </w:tc>
      </w:tr>
      <w:tr w14:paraId="2A1A9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1E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lood alkaline phosphat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E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3C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51 ( 8.73 - 24.1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D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41 ( 186.9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EB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39 ( 9.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68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5 ( 3.12 )</w:t>
            </w:r>
          </w:p>
        </w:tc>
      </w:tr>
      <w:tr w14:paraId="21EE6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D4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uscular weaknes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0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8B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2 ( 2.18 - 6.0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72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1 ( 28.2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73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 ( 2.36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A6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85 ( 1.13 )</w:t>
            </w:r>
          </w:p>
        </w:tc>
      </w:tr>
      <w:tr w14:paraId="424CC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79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neumon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3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0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0.07 ( 12.07 - 33.3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6C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93 ( 269.3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B9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89 ( 13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7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31 ( 3.59 )</w:t>
            </w:r>
          </w:p>
        </w:tc>
      </w:tr>
      <w:tr w14:paraId="7273E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FF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Neoplasm progress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3E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01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19 ( 6.61 - 18.94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C5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12 ( 128.8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F7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.11 ( 7.15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4C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47 ( 2.73 )</w:t>
            </w:r>
          </w:p>
        </w:tc>
      </w:tr>
      <w:tr w14:paraId="149C29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3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spartate aminotransferase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4E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42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86 ( 3.46 - 9.9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AD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83 ( 56.0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40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5.82 ( 3.75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E9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54 ( 1.79 )</w:t>
            </w:r>
          </w:p>
        </w:tc>
      </w:tr>
      <w:tr w14:paraId="2A4C1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EF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sychological traum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A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7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53 ( 11.31 - 33.71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47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41 ( 226.6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B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9.37 ( 12.2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27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28 ( 3.5 )</w:t>
            </w:r>
          </w:p>
        </w:tc>
      </w:tr>
      <w:tr w14:paraId="68165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5A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hydration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BE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6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1 ( 1.65 - 5.13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08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 ( 14.9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2B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 ( 1.8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A8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4 ( 0.73 )</w:t>
            </w:r>
          </w:p>
        </w:tc>
      </w:tr>
      <w:tr w14:paraId="0C534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43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kalaemia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68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C8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88 ( 4.47 - 13.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9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84 ( 71.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2E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7.83 ( 4.8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29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97 ( 2.17 )</w:t>
            </w:r>
          </w:p>
        </w:tc>
      </w:tr>
      <w:tr w14:paraId="535B9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94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Dermatit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4A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E6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34 ( 9.82 - 30.5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26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24 ( 183.3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62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7.21 ( 10.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CA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4.11 ( 3.3 )</w:t>
            </w:r>
          </w:p>
        </w:tc>
      </w:tr>
      <w:tr w14:paraId="66825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F5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Blood bilirubin increased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9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FF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82 ( 5.43 - 17.76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A9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77 ( 86.54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29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76 ( 5.9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F6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29 ( 2.45 )</w:t>
            </w:r>
          </w:p>
        </w:tc>
      </w:tr>
      <w:tr w14:paraId="1667C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C6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hronic obstructive pulmonary disease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E5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1A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14 ( 5.05 - 16.53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C2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09 ( 79.2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F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.09 ( 5.53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E1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18 ( 2.35 )</w:t>
            </w:r>
          </w:p>
        </w:tc>
      </w:tr>
      <w:tr w14:paraId="29C2D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25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ypotensio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F4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D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9 ( 0.8 - 2.76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1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8 ( 1.5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31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48 ( 0.88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00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57 ( -0.3 )</w:t>
            </w:r>
          </w:p>
        </w:tc>
      </w:tr>
      <w:tr w14:paraId="0B43F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F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Sep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4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88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4 ( 1.53 - 5.2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7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3 ( 11.8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8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83 ( 1.68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BE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 ( 0.63 )</w:t>
            </w:r>
          </w:p>
        </w:tc>
      </w:tr>
      <w:tr w14:paraId="2A242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C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yalgi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01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A7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6 ( 0.84 - 2.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84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1.9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A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5 ( 0.92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0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4 ( -0.24 )</w:t>
            </w:r>
          </w:p>
        </w:tc>
      </w:tr>
      <w:tr w14:paraId="07B3A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17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erebrovascularaccident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13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DC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7 ( 1.22 - 4.22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DA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6 ( 7.03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B4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26 ( 1.3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92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18 ( 0.3 )</w:t>
            </w:r>
          </w:p>
        </w:tc>
      </w:tr>
      <w:tr w14:paraId="2953A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1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Urinary tract infectio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9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62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1 ( 0.89 - 3.2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7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1 ( 2.64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EC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71 ( 0.99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6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7 ( -0.14 )</w:t>
            </w:r>
          </w:p>
        </w:tc>
      </w:tr>
      <w:tr w14:paraId="0A635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89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ir colour change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55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7D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77 ( 6.63 - 24.59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5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72 ( 97.0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5F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7 ( 7.34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9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7 ( 2.75 )</w:t>
            </w:r>
          </w:p>
        </w:tc>
      </w:tr>
      <w:tr w14:paraId="733CE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26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ir disorder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87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28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6.01 ( 8.32 - 30.84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6B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95 ( 125.9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8D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5.92 ( 9.2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BC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99 ( 3.08 )</w:t>
            </w:r>
          </w:p>
        </w:tc>
      </w:tr>
      <w:tr w14:paraId="1C661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6C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air texture abnormal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3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0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66 ( 6.58 - 24.3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4F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61 ( 96.1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6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2.6 ( 7.28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ED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65 ( 2.74 )</w:t>
            </w:r>
          </w:p>
        </w:tc>
      </w:tr>
      <w:tr w14:paraId="6EC68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63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Madarosis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D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0D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24 ( 7.4 - 27.43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E7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18 ( 110.1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4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4.17 ( 8.19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FB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82 ( 2.91 )</w:t>
            </w:r>
          </w:p>
        </w:tc>
      </w:tr>
      <w:tr w14:paraId="63168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63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epatic function abnormal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A7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2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9 ( 3.58 - 13.28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06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87 ( 45.14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0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6.87 ( 3.9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6A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2.78 ( 1.86 )</w:t>
            </w:r>
          </w:p>
        </w:tc>
      </w:tr>
      <w:tr w14:paraId="7C329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B8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Hepatotoxicity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7C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A5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56 ( 5.48 - 20.33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1B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52 ( 77.4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6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0.51 ( 6.07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E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3.39 ( 2.48 )</w:t>
            </w:r>
          </w:p>
        </w:tc>
      </w:tr>
      <w:tr w14:paraId="78583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7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Constipation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1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E9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8 ( 0.82 - 3.04 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6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8 ( 1.9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2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1.58 ( 0.91 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34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66 ( -0.26 )</w:t>
            </w:r>
          </w:p>
        </w:tc>
      </w:tr>
      <w:tr w14:paraId="5CDD5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0E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Pruritus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C1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10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37 - 1.39 )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25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98 )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64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0.72 ( 0.42 )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68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-0.47 ( -1.39 )</w:t>
            </w:r>
          </w:p>
        </w:tc>
      </w:tr>
    </w:tbl>
    <w:p w14:paraId="131C9C2B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Abbreviation: Asterisks (*) indicate statistically significant signals in algorithm;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58A19191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28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6:00:30Z</dcterms:created>
  <dc:creator>y1587</dc:creator>
  <cp:lastModifiedBy>王宝</cp:lastModifiedBy>
  <dcterms:modified xsi:type="dcterms:W3CDTF">2025-08-28T06:0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xMTMxOTM3NTk4In0=</vt:lpwstr>
  </property>
  <property fmtid="{D5CDD505-2E9C-101B-9397-08002B2CF9AE}" pid="4" name="ICV">
    <vt:lpwstr>29A86050152A4F1E887567FCEB51B319_12</vt:lpwstr>
  </property>
</Properties>
</file>